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01"/>
        <w:tblW w:w="5740" w:type="dxa"/>
        <w:tblLook w:val="04A0"/>
      </w:tblPr>
      <w:tblGrid>
        <w:gridCol w:w="2122"/>
        <w:gridCol w:w="1018"/>
        <w:gridCol w:w="1140"/>
        <w:gridCol w:w="1460"/>
      </w:tblGrid>
      <w:tr w:rsidR="00B8464A" w:rsidRPr="00B8464A" w:rsidTr="00B8464A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dictor Variabl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nifaru</w:t>
            </w:r>
            <w:proofErr w:type="spellEnd"/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a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higu</w:t>
            </w:r>
            <w:proofErr w:type="spellEnd"/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ila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livaru</w:t>
            </w:r>
            <w:proofErr w:type="spellEnd"/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ila</w:t>
            </w:r>
            <w:proofErr w:type="spellEnd"/>
            <w:r w:rsidRPr="00B84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B8464A" w:rsidRPr="00B8464A" w:rsidTr="00B8464A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Moon Illuminatio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</w:tr>
      <w:tr w:rsidR="00B8464A" w:rsidRPr="00B8464A" w:rsidTr="00B8464A">
        <w:trPr>
          <w:trHeight w:val="34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Wind Speed (ms</w:t>
            </w:r>
            <w:r w:rsidRPr="00B8464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</w:t>
            </w: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</w:tr>
      <w:tr w:rsidR="00B8464A" w:rsidRPr="00B8464A" w:rsidTr="00B8464A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Hour of the Day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</w:tr>
      <w:tr w:rsidR="00B8464A" w:rsidRPr="00B8464A" w:rsidTr="00B8464A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Wind Directio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</w:tr>
      <w:tr w:rsidR="00B8464A" w:rsidRPr="00B8464A" w:rsidTr="00B8464A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Tide Range (m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</w:tr>
      <w:tr w:rsidR="00B8464A" w:rsidRPr="00B8464A" w:rsidTr="00B8464A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Time to High Tid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4A" w:rsidRPr="00B8464A" w:rsidRDefault="00B8464A" w:rsidP="00B8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464A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</w:tr>
    </w:tbl>
    <w:p w:rsidR="005B07E5" w:rsidRPr="00B8464A" w:rsidRDefault="00ED7D50">
      <w:pPr>
        <w:rPr>
          <w:b/>
          <w:bCs/>
        </w:rPr>
      </w:pPr>
      <w:proofErr w:type="gramStart"/>
      <w:r>
        <w:rPr>
          <w:b/>
          <w:bCs/>
          <w:sz w:val="24"/>
          <w:szCs w:val="24"/>
        </w:rPr>
        <w:t>S1 Table</w:t>
      </w:r>
      <w:r w:rsidRPr="00D56C40">
        <w:rPr>
          <w:b/>
          <w:bCs/>
          <w:sz w:val="24"/>
          <w:szCs w:val="24"/>
        </w:rPr>
        <w:t>.</w:t>
      </w:r>
      <w:proofErr w:type="gramEnd"/>
      <w:r w:rsidRPr="00D56C40">
        <w:rPr>
          <w:sz w:val="24"/>
          <w:szCs w:val="24"/>
        </w:rPr>
        <w:t xml:space="preserve"> </w:t>
      </w:r>
      <w:r w:rsidRPr="00A00C69">
        <w:rPr>
          <w:b/>
          <w:bCs/>
          <w:sz w:val="24"/>
          <w:szCs w:val="24"/>
        </w:rPr>
        <w:t>Variance of inflation factor estimates for all predictor variables used for boosted regression tree analysis.</w:t>
      </w:r>
    </w:p>
    <w:sectPr w:rsidR="005B07E5" w:rsidRPr="00B8464A" w:rsidSect="00FF2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zA0MDYwMjM0NDa0NLNQ0lEKTi0uzszPAykwrAUABZLWuSwAAAA="/>
  </w:docVars>
  <w:rsids>
    <w:rsidRoot w:val="00B8464A"/>
    <w:rsid w:val="006612D4"/>
    <w:rsid w:val="006F4B47"/>
    <w:rsid w:val="00716971"/>
    <w:rsid w:val="00A72785"/>
    <w:rsid w:val="00AB66C1"/>
    <w:rsid w:val="00B8464A"/>
    <w:rsid w:val="00BE17B0"/>
    <w:rsid w:val="00BE58C4"/>
    <w:rsid w:val="00E23E0D"/>
    <w:rsid w:val="00E913DB"/>
    <w:rsid w:val="00ED7D50"/>
    <w:rsid w:val="00F00897"/>
    <w:rsid w:val="00FF2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 Harris</dc:creator>
  <cp:keywords/>
  <dc:description/>
  <cp:lastModifiedBy>Editor</cp:lastModifiedBy>
  <cp:revision>3</cp:revision>
  <dcterms:created xsi:type="dcterms:W3CDTF">2021-03-13T09:57:00Z</dcterms:created>
  <dcterms:modified xsi:type="dcterms:W3CDTF">2021-05-28T06:01:00Z</dcterms:modified>
</cp:coreProperties>
</file>